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327A19" w14:textId="2F0BE411" w:rsidR="00113A97" w:rsidRPr="001072F2" w:rsidRDefault="00113A97" w:rsidP="00C06355">
      <w:pPr>
        <w:spacing w:after="0" w:line="240" w:lineRule="auto"/>
        <w:rPr>
          <w:b/>
          <w:bCs/>
          <w:sz w:val="28"/>
          <w:szCs w:val="28"/>
        </w:rPr>
      </w:pPr>
      <w:bookmarkStart w:id="0" w:name="_GoBack"/>
      <w:bookmarkEnd w:id="0"/>
      <w:r w:rsidRPr="001072F2">
        <w:rPr>
          <w:b/>
          <w:bCs/>
          <w:sz w:val="28"/>
          <w:szCs w:val="28"/>
        </w:rPr>
        <w:t>Supplement</w:t>
      </w:r>
      <w:r w:rsidR="00061591" w:rsidRPr="001072F2">
        <w:rPr>
          <w:b/>
          <w:bCs/>
          <w:sz w:val="28"/>
          <w:szCs w:val="28"/>
        </w:rPr>
        <w:t xml:space="preserve"> 1</w:t>
      </w:r>
      <w:r w:rsidRPr="001072F2">
        <w:rPr>
          <w:b/>
          <w:bCs/>
          <w:sz w:val="28"/>
          <w:szCs w:val="28"/>
        </w:rPr>
        <w:t xml:space="preserve">: </w:t>
      </w:r>
    </w:p>
    <w:p w14:paraId="347D3D49" w14:textId="70AEFF14" w:rsidR="00113A97" w:rsidRPr="001072F2" w:rsidRDefault="00113A97" w:rsidP="00C06355">
      <w:pPr>
        <w:spacing w:line="240" w:lineRule="auto"/>
        <w:ind w:firstLine="720"/>
        <w:rPr>
          <w:sz w:val="28"/>
          <w:szCs w:val="28"/>
        </w:rPr>
      </w:pPr>
      <w:r w:rsidRPr="001072F2">
        <w:rPr>
          <w:sz w:val="28"/>
          <w:szCs w:val="28"/>
        </w:rPr>
        <w:t>One sample learning guide is offered from the list of references.  The Geriatrics learning guide represents a thought process for a Geriatrics patient leading to alternatives more than “right” answers.  The student applies each step of the thought process to their patient.  For Geriatrics, the thought processes for social work and Interprofessional are incorporated. References offer background for the exercises and details.</w:t>
      </w:r>
      <w:r w:rsidR="00FF7B78" w:rsidRPr="001072F2">
        <w:rPr>
          <w:sz w:val="28"/>
          <w:szCs w:val="28"/>
          <w:vertAlign w:val="superscript"/>
        </w:rPr>
        <w:t>10,11,12,16</w:t>
      </w:r>
      <w:r w:rsidRPr="001072F2">
        <w:rPr>
          <w:sz w:val="28"/>
          <w:szCs w:val="28"/>
        </w:rPr>
        <w:t xml:space="preserve">  </w:t>
      </w:r>
    </w:p>
    <w:p w14:paraId="43A4EDE4" w14:textId="77777777" w:rsidR="00113A97" w:rsidRPr="001072F2" w:rsidRDefault="00113A97" w:rsidP="00C06355">
      <w:pPr>
        <w:spacing w:line="240" w:lineRule="auto"/>
        <w:rPr>
          <w:sz w:val="28"/>
          <w:szCs w:val="28"/>
        </w:rPr>
      </w:pPr>
      <w:r w:rsidRPr="001072F2">
        <w:rPr>
          <w:sz w:val="28"/>
          <w:szCs w:val="28"/>
        </w:rPr>
        <w:t xml:space="preserve">Table: Learning guide for the patient-based, student-led demonstration of thinking and judgment for Geriatrics </w:t>
      </w:r>
    </w:p>
    <w:p w14:paraId="29470B89" w14:textId="77777777" w:rsidR="00113A97" w:rsidRPr="001072F2" w:rsidRDefault="00113A97" w:rsidP="00C06355">
      <w:pPr>
        <w:spacing w:after="0" w:line="240" w:lineRule="auto"/>
        <w:rPr>
          <w:sz w:val="28"/>
          <w:szCs w:val="28"/>
        </w:rPr>
      </w:pPr>
      <w:r w:rsidRPr="001072F2">
        <w:rPr>
          <w:sz w:val="28"/>
          <w:szCs w:val="28"/>
        </w:rPr>
        <w:t>Basic data gathering</w:t>
      </w:r>
    </w:p>
    <w:p w14:paraId="25925A17" w14:textId="77777777" w:rsidR="00113A97" w:rsidRPr="001072F2" w:rsidRDefault="00113A97" w:rsidP="00C06355">
      <w:pPr>
        <w:spacing w:after="0" w:line="240" w:lineRule="auto"/>
        <w:ind w:left="720"/>
        <w:rPr>
          <w:sz w:val="28"/>
          <w:szCs w:val="28"/>
        </w:rPr>
      </w:pPr>
      <w:r w:rsidRPr="001072F2">
        <w:rPr>
          <w:sz w:val="28"/>
          <w:szCs w:val="28"/>
        </w:rPr>
        <w:t>General health conditions</w:t>
      </w:r>
    </w:p>
    <w:p w14:paraId="7A96FD98" w14:textId="77777777" w:rsidR="00113A97" w:rsidRPr="001072F2" w:rsidRDefault="00113A97" w:rsidP="00C06355">
      <w:pPr>
        <w:spacing w:after="0" w:line="240" w:lineRule="auto"/>
        <w:ind w:left="720"/>
        <w:rPr>
          <w:sz w:val="28"/>
          <w:szCs w:val="28"/>
        </w:rPr>
      </w:pPr>
      <w:r w:rsidRPr="001072F2">
        <w:rPr>
          <w:sz w:val="28"/>
          <w:szCs w:val="28"/>
        </w:rPr>
        <w:t>Social support</w:t>
      </w:r>
    </w:p>
    <w:p w14:paraId="0D8B96E0" w14:textId="77777777" w:rsidR="00113A97" w:rsidRPr="001072F2" w:rsidRDefault="00113A97" w:rsidP="00C06355">
      <w:pPr>
        <w:spacing w:after="0" w:line="240" w:lineRule="auto"/>
        <w:ind w:left="720"/>
        <w:rPr>
          <w:sz w:val="28"/>
          <w:szCs w:val="28"/>
        </w:rPr>
      </w:pPr>
      <w:r w:rsidRPr="001072F2">
        <w:rPr>
          <w:sz w:val="28"/>
          <w:szCs w:val="28"/>
        </w:rPr>
        <w:t>Oral conditions</w:t>
      </w:r>
    </w:p>
    <w:p w14:paraId="3F27BD28" w14:textId="77777777" w:rsidR="00113A97" w:rsidRPr="001072F2" w:rsidRDefault="00113A97" w:rsidP="00C06355">
      <w:pPr>
        <w:spacing w:after="0" w:line="240" w:lineRule="auto"/>
        <w:ind w:left="720"/>
        <w:rPr>
          <w:sz w:val="28"/>
          <w:szCs w:val="28"/>
        </w:rPr>
      </w:pPr>
      <w:r w:rsidRPr="001072F2">
        <w:rPr>
          <w:sz w:val="28"/>
          <w:szCs w:val="28"/>
        </w:rPr>
        <w:t>Interprofessional perspectives</w:t>
      </w:r>
    </w:p>
    <w:p w14:paraId="729080B1" w14:textId="77777777" w:rsidR="00113A97" w:rsidRPr="001072F2" w:rsidRDefault="00113A97" w:rsidP="00C06355">
      <w:pPr>
        <w:spacing w:after="0" w:line="240" w:lineRule="auto"/>
        <w:ind w:left="1440"/>
        <w:rPr>
          <w:sz w:val="28"/>
          <w:szCs w:val="28"/>
        </w:rPr>
      </w:pPr>
      <w:r w:rsidRPr="001072F2">
        <w:rPr>
          <w:sz w:val="28"/>
          <w:szCs w:val="28"/>
        </w:rPr>
        <w:t>Patient preferences?</w:t>
      </w:r>
    </w:p>
    <w:p w14:paraId="2CA60C59" w14:textId="77777777" w:rsidR="00113A97" w:rsidRPr="001072F2" w:rsidRDefault="00113A97" w:rsidP="00C06355">
      <w:pPr>
        <w:spacing w:after="0" w:line="240" w:lineRule="auto"/>
        <w:ind w:left="1440"/>
        <w:rPr>
          <w:sz w:val="28"/>
          <w:szCs w:val="28"/>
        </w:rPr>
      </w:pPr>
      <w:r w:rsidRPr="001072F2">
        <w:rPr>
          <w:sz w:val="28"/>
          <w:szCs w:val="28"/>
        </w:rPr>
        <w:t>Prioritize health conditions (What can kill them first?)</w:t>
      </w:r>
    </w:p>
    <w:p w14:paraId="79348A85" w14:textId="412DE16E" w:rsidR="00113A97" w:rsidRPr="001072F2" w:rsidRDefault="00113A97" w:rsidP="00C06355">
      <w:pPr>
        <w:spacing w:after="0" w:line="240" w:lineRule="auto"/>
        <w:ind w:left="1440"/>
        <w:rPr>
          <w:sz w:val="28"/>
          <w:szCs w:val="28"/>
        </w:rPr>
      </w:pPr>
      <w:r w:rsidRPr="001072F2">
        <w:rPr>
          <w:sz w:val="28"/>
          <w:szCs w:val="28"/>
        </w:rPr>
        <w:t xml:space="preserve">Patient problems drug </w:t>
      </w:r>
      <w:r w:rsidR="00BC5621" w:rsidRPr="001072F2">
        <w:rPr>
          <w:sz w:val="28"/>
          <w:szCs w:val="28"/>
        </w:rPr>
        <w:t>related?</w:t>
      </w:r>
    </w:p>
    <w:p w14:paraId="6FB30880" w14:textId="77777777" w:rsidR="00113A97" w:rsidRPr="001072F2" w:rsidRDefault="00113A97" w:rsidP="00C06355">
      <w:pPr>
        <w:spacing w:after="0" w:line="240" w:lineRule="auto"/>
        <w:ind w:left="1440"/>
        <w:rPr>
          <w:sz w:val="28"/>
          <w:szCs w:val="28"/>
        </w:rPr>
      </w:pPr>
      <w:r w:rsidRPr="001072F2">
        <w:rPr>
          <w:sz w:val="28"/>
          <w:szCs w:val="28"/>
        </w:rPr>
        <w:t>Patient capacity to subscribe to recommended treatment?</w:t>
      </w:r>
    </w:p>
    <w:p w14:paraId="4259FDD4" w14:textId="77777777" w:rsidR="00113A97" w:rsidRPr="001072F2" w:rsidRDefault="00113A97" w:rsidP="00C06355">
      <w:pPr>
        <w:spacing w:after="0" w:line="240" w:lineRule="auto"/>
        <w:ind w:left="1440"/>
        <w:rPr>
          <w:sz w:val="28"/>
          <w:szCs w:val="28"/>
        </w:rPr>
      </w:pPr>
      <w:r w:rsidRPr="001072F2">
        <w:rPr>
          <w:sz w:val="28"/>
          <w:szCs w:val="28"/>
        </w:rPr>
        <w:t>Barriers to care?</w:t>
      </w:r>
    </w:p>
    <w:p w14:paraId="116B7414" w14:textId="0E46CE86" w:rsidR="00113A97" w:rsidRPr="001072F2" w:rsidRDefault="00113A97" w:rsidP="00C06355">
      <w:pPr>
        <w:spacing w:after="0" w:line="240" w:lineRule="auto"/>
        <w:ind w:left="2160"/>
        <w:rPr>
          <w:sz w:val="28"/>
          <w:szCs w:val="28"/>
        </w:rPr>
      </w:pPr>
      <w:r w:rsidRPr="001072F2">
        <w:rPr>
          <w:sz w:val="28"/>
          <w:szCs w:val="28"/>
        </w:rPr>
        <w:t>Transportation</w:t>
      </w:r>
      <w:r w:rsidR="00BC5621" w:rsidRPr="001072F2">
        <w:rPr>
          <w:sz w:val="28"/>
          <w:szCs w:val="28"/>
        </w:rPr>
        <w:tab/>
      </w:r>
      <w:r w:rsidR="00BC5621" w:rsidRPr="001072F2">
        <w:rPr>
          <w:sz w:val="28"/>
          <w:szCs w:val="28"/>
        </w:rPr>
        <w:tab/>
        <w:t>Power of attorney</w:t>
      </w:r>
    </w:p>
    <w:p w14:paraId="6250D05F" w14:textId="44D969D9" w:rsidR="00113A97" w:rsidRPr="001072F2" w:rsidRDefault="00113A97" w:rsidP="00C06355">
      <w:pPr>
        <w:spacing w:after="0" w:line="240" w:lineRule="auto"/>
        <w:ind w:left="2160"/>
        <w:rPr>
          <w:sz w:val="28"/>
          <w:szCs w:val="28"/>
        </w:rPr>
      </w:pPr>
      <w:r w:rsidRPr="001072F2">
        <w:rPr>
          <w:sz w:val="28"/>
          <w:szCs w:val="28"/>
        </w:rPr>
        <w:t>Finances</w:t>
      </w:r>
      <w:r w:rsidR="00BC5621" w:rsidRPr="001072F2">
        <w:rPr>
          <w:sz w:val="28"/>
          <w:szCs w:val="28"/>
        </w:rPr>
        <w:tab/>
      </w:r>
      <w:r w:rsidR="00BC5621" w:rsidRPr="001072F2">
        <w:rPr>
          <w:sz w:val="28"/>
          <w:szCs w:val="28"/>
        </w:rPr>
        <w:tab/>
      </w:r>
      <w:r w:rsidR="00BC5621" w:rsidRPr="001072F2">
        <w:rPr>
          <w:sz w:val="28"/>
          <w:szCs w:val="28"/>
        </w:rPr>
        <w:tab/>
        <w:t>Mobility</w:t>
      </w:r>
    </w:p>
    <w:p w14:paraId="37C93C14" w14:textId="77777777" w:rsidR="00113A97" w:rsidRPr="001072F2" w:rsidRDefault="00113A97" w:rsidP="00C06355">
      <w:pPr>
        <w:spacing w:after="0" w:line="240" w:lineRule="auto"/>
        <w:ind w:left="1440"/>
        <w:rPr>
          <w:sz w:val="28"/>
          <w:szCs w:val="28"/>
        </w:rPr>
      </w:pPr>
      <w:r w:rsidRPr="001072F2">
        <w:rPr>
          <w:sz w:val="28"/>
          <w:szCs w:val="28"/>
        </w:rPr>
        <w:t>Diet controlled/not controlled?</w:t>
      </w:r>
    </w:p>
    <w:p w14:paraId="3E128F73" w14:textId="77777777" w:rsidR="00113A97" w:rsidRPr="001072F2" w:rsidRDefault="00113A97" w:rsidP="00C06355">
      <w:pPr>
        <w:spacing w:after="0" w:line="240" w:lineRule="auto"/>
        <w:rPr>
          <w:sz w:val="28"/>
          <w:szCs w:val="28"/>
        </w:rPr>
      </w:pPr>
      <w:r w:rsidRPr="001072F2">
        <w:rPr>
          <w:sz w:val="28"/>
          <w:szCs w:val="28"/>
        </w:rPr>
        <w:t>Do we have all the data?</w:t>
      </w:r>
    </w:p>
    <w:p w14:paraId="691613DA" w14:textId="77777777" w:rsidR="00113A97" w:rsidRPr="001072F2" w:rsidRDefault="00113A97" w:rsidP="00C06355">
      <w:pPr>
        <w:spacing w:after="0" w:line="240" w:lineRule="auto"/>
        <w:rPr>
          <w:sz w:val="28"/>
          <w:szCs w:val="28"/>
        </w:rPr>
      </w:pPr>
      <w:r w:rsidRPr="001072F2">
        <w:rPr>
          <w:sz w:val="28"/>
          <w:szCs w:val="28"/>
        </w:rPr>
        <w:t>Which data are most important? Why?</w:t>
      </w:r>
    </w:p>
    <w:p w14:paraId="0F0493AD" w14:textId="77777777" w:rsidR="00113A97" w:rsidRPr="001072F2" w:rsidRDefault="00113A97" w:rsidP="00C06355">
      <w:pPr>
        <w:spacing w:after="0" w:line="240" w:lineRule="auto"/>
        <w:rPr>
          <w:sz w:val="28"/>
          <w:szCs w:val="28"/>
        </w:rPr>
      </w:pPr>
      <w:r w:rsidRPr="001072F2">
        <w:rPr>
          <w:sz w:val="28"/>
          <w:szCs w:val="28"/>
        </w:rPr>
        <w:t>What if we do nothing – 6 months? 5 Years?</w:t>
      </w:r>
    </w:p>
    <w:p w14:paraId="3DA20287" w14:textId="77777777" w:rsidR="00113A97" w:rsidRPr="001072F2" w:rsidRDefault="00113A97" w:rsidP="00C06355">
      <w:pPr>
        <w:spacing w:after="0" w:line="240" w:lineRule="auto"/>
        <w:rPr>
          <w:sz w:val="28"/>
          <w:szCs w:val="28"/>
        </w:rPr>
      </w:pPr>
      <w:r w:rsidRPr="001072F2">
        <w:rPr>
          <w:sz w:val="28"/>
          <w:szCs w:val="28"/>
        </w:rPr>
        <w:t>What is the patient’s risk?</w:t>
      </w:r>
    </w:p>
    <w:p w14:paraId="0B47D51B" w14:textId="5E5F209C" w:rsidR="00113A97" w:rsidRPr="001072F2" w:rsidRDefault="00113A97" w:rsidP="00C06355">
      <w:pPr>
        <w:spacing w:after="0" w:line="240" w:lineRule="auto"/>
        <w:ind w:left="720"/>
        <w:rPr>
          <w:sz w:val="28"/>
          <w:szCs w:val="28"/>
        </w:rPr>
      </w:pPr>
      <w:r w:rsidRPr="001072F2">
        <w:rPr>
          <w:sz w:val="28"/>
          <w:szCs w:val="28"/>
        </w:rPr>
        <w:t>Minimum risk/Minimum disease</w:t>
      </w:r>
      <w:r w:rsidR="00BC5621" w:rsidRPr="001072F2">
        <w:rPr>
          <w:sz w:val="28"/>
          <w:szCs w:val="28"/>
        </w:rPr>
        <w:tab/>
        <w:t>High risk/progressing disease</w:t>
      </w:r>
      <w:r w:rsidR="00BC5621" w:rsidRPr="001072F2">
        <w:rPr>
          <w:sz w:val="28"/>
          <w:szCs w:val="28"/>
        </w:rPr>
        <w:tab/>
      </w:r>
      <w:r w:rsidR="00BC5621" w:rsidRPr="001072F2">
        <w:rPr>
          <w:sz w:val="28"/>
          <w:szCs w:val="28"/>
        </w:rPr>
        <w:tab/>
      </w:r>
    </w:p>
    <w:p w14:paraId="5DC71B0A" w14:textId="76EEC7C2" w:rsidR="00113A97" w:rsidRPr="001072F2" w:rsidRDefault="00113A97" w:rsidP="00C06355">
      <w:pPr>
        <w:spacing w:after="0" w:line="240" w:lineRule="auto"/>
        <w:ind w:left="720"/>
        <w:rPr>
          <w:sz w:val="28"/>
          <w:szCs w:val="28"/>
        </w:rPr>
      </w:pPr>
      <w:r w:rsidRPr="001072F2">
        <w:rPr>
          <w:sz w:val="28"/>
          <w:szCs w:val="28"/>
        </w:rPr>
        <w:t>High risk/minimum disease</w:t>
      </w:r>
      <w:r w:rsidR="00BC5621" w:rsidRPr="001072F2">
        <w:rPr>
          <w:sz w:val="28"/>
          <w:szCs w:val="28"/>
        </w:rPr>
        <w:tab/>
      </w:r>
      <w:r w:rsidR="00BC5621" w:rsidRPr="001072F2">
        <w:rPr>
          <w:sz w:val="28"/>
          <w:szCs w:val="28"/>
        </w:rPr>
        <w:tab/>
        <w:t>Destruction has happened</w:t>
      </w:r>
    </w:p>
    <w:p w14:paraId="5D96F6D5" w14:textId="77777777" w:rsidR="00113A97" w:rsidRPr="001072F2" w:rsidRDefault="00113A97" w:rsidP="00C06355">
      <w:pPr>
        <w:spacing w:after="0" w:line="240" w:lineRule="auto"/>
        <w:rPr>
          <w:sz w:val="28"/>
          <w:szCs w:val="28"/>
        </w:rPr>
      </w:pPr>
      <w:r w:rsidRPr="001072F2">
        <w:rPr>
          <w:sz w:val="28"/>
          <w:szCs w:val="28"/>
        </w:rPr>
        <w:t>Treatment alternatives?</w:t>
      </w:r>
    </w:p>
    <w:p w14:paraId="03882578" w14:textId="77777777" w:rsidR="00113A97" w:rsidRPr="001072F2" w:rsidRDefault="00113A97" w:rsidP="00C06355">
      <w:pPr>
        <w:spacing w:after="0" w:line="240" w:lineRule="auto"/>
        <w:rPr>
          <w:sz w:val="28"/>
          <w:szCs w:val="28"/>
        </w:rPr>
      </w:pPr>
      <w:r w:rsidRPr="001072F2">
        <w:rPr>
          <w:sz w:val="28"/>
          <w:szCs w:val="28"/>
        </w:rPr>
        <w:t>Specific treatment with rationale?</w:t>
      </w:r>
    </w:p>
    <w:p w14:paraId="19122923" w14:textId="77777777" w:rsidR="00113A97" w:rsidRPr="001072F2" w:rsidRDefault="00113A97" w:rsidP="00C06355">
      <w:pPr>
        <w:spacing w:after="0" w:line="240" w:lineRule="auto"/>
        <w:rPr>
          <w:sz w:val="28"/>
          <w:szCs w:val="28"/>
        </w:rPr>
      </w:pPr>
      <w:r w:rsidRPr="001072F2">
        <w:rPr>
          <w:sz w:val="28"/>
          <w:szCs w:val="28"/>
        </w:rPr>
        <w:t>Prognosis?</w:t>
      </w:r>
    </w:p>
    <w:p w14:paraId="68C0F48F" w14:textId="77777777" w:rsidR="00113A97" w:rsidRPr="001072F2" w:rsidRDefault="00113A97" w:rsidP="00C06355">
      <w:pPr>
        <w:spacing w:after="0" w:line="240" w:lineRule="auto"/>
        <w:rPr>
          <w:sz w:val="28"/>
          <w:szCs w:val="28"/>
        </w:rPr>
      </w:pPr>
      <w:r w:rsidRPr="001072F2">
        <w:rPr>
          <w:sz w:val="28"/>
          <w:szCs w:val="28"/>
        </w:rPr>
        <w:t>Communication plan?</w:t>
      </w:r>
    </w:p>
    <w:p w14:paraId="4D7311C7" w14:textId="77777777" w:rsidR="00113A97" w:rsidRPr="001072F2" w:rsidRDefault="00113A97" w:rsidP="00C06355">
      <w:pPr>
        <w:spacing w:after="0" w:line="240" w:lineRule="auto"/>
        <w:rPr>
          <w:sz w:val="28"/>
          <w:szCs w:val="28"/>
        </w:rPr>
      </w:pPr>
      <w:r w:rsidRPr="001072F2">
        <w:rPr>
          <w:sz w:val="28"/>
          <w:szCs w:val="28"/>
        </w:rPr>
        <w:t>Self-assess</w:t>
      </w:r>
    </w:p>
    <w:p w14:paraId="31DC5B61" w14:textId="56F267BF" w:rsidR="00061591" w:rsidRPr="001072F2" w:rsidRDefault="000569E0" w:rsidP="00C06355">
      <w:pPr>
        <w:spacing w:after="0" w:line="240" w:lineRule="auto"/>
        <w:rPr>
          <w:sz w:val="28"/>
          <w:szCs w:val="28"/>
        </w:rPr>
      </w:pPr>
      <w:r w:rsidRPr="001072F2">
        <w:rPr>
          <w:sz w:val="28"/>
          <w:szCs w:val="28"/>
        </w:rPr>
        <w:t>Disease engagement level</w:t>
      </w:r>
      <w:r w:rsidR="00113A97" w:rsidRPr="001072F2">
        <w:rPr>
          <w:sz w:val="28"/>
          <w:szCs w:val="28"/>
        </w:rPr>
        <w:t xml:space="preserve">: </w:t>
      </w:r>
      <w:r w:rsidR="00FE7AE1" w:rsidRPr="001072F2">
        <w:rPr>
          <w:sz w:val="28"/>
          <w:szCs w:val="28"/>
        </w:rPr>
        <w:t>Disease Consequences</w:t>
      </w:r>
      <w:r w:rsidR="00113A97" w:rsidRPr="001072F2">
        <w:rPr>
          <w:sz w:val="28"/>
          <w:szCs w:val="28"/>
        </w:rPr>
        <w:t xml:space="preserve">? Disease? Person?  </w:t>
      </w:r>
    </w:p>
    <w:p w14:paraId="7A65B020" w14:textId="77777777" w:rsidR="00172716" w:rsidRPr="001072F2" w:rsidRDefault="00172716" w:rsidP="000D7BD2">
      <w:pPr>
        <w:spacing w:after="0" w:line="480" w:lineRule="auto"/>
        <w:rPr>
          <w:sz w:val="28"/>
          <w:szCs w:val="28"/>
        </w:rPr>
      </w:pPr>
    </w:p>
    <w:p w14:paraId="0E67A9FA" w14:textId="414260F1" w:rsidR="00172716" w:rsidRPr="001072F2" w:rsidRDefault="00172716" w:rsidP="000D7BD2">
      <w:pPr>
        <w:spacing w:after="0" w:line="480" w:lineRule="auto"/>
        <w:rPr>
          <w:sz w:val="28"/>
          <w:szCs w:val="28"/>
        </w:rPr>
      </w:pPr>
    </w:p>
    <w:sectPr w:rsidR="00172716" w:rsidRPr="001072F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184B30" w14:textId="77777777" w:rsidR="00B07B5E" w:rsidRDefault="00B07B5E" w:rsidP="00BE64E8">
      <w:pPr>
        <w:spacing w:after="0" w:line="240" w:lineRule="auto"/>
      </w:pPr>
      <w:r>
        <w:separator/>
      </w:r>
    </w:p>
  </w:endnote>
  <w:endnote w:type="continuationSeparator" w:id="0">
    <w:p w14:paraId="7953E465" w14:textId="77777777" w:rsidR="00B07B5E" w:rsidRDefault="00B07B5E" w:rsidP="00BE64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57470484"/>
      <w:docPartObj>
        <w:docPartGallery w:val="Page Numbers (Bottom of Page)"/>
        <w:docPartUnique/>
      </w:docPartObj>
    </w:sdtPr>
    <w:sdtEndPr>
      <w:rPr>
        <w:noProof/>
      </w:rPr>
    </w:sdtEndPr>
    <w:sdtContent>
      <w:p w14:paraId="5034AA04" w14:textId="053E8BB3" w:rsidR="00BE64E8" w:rsidRDefault="00BE64E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DFB1B16" w14:textId="77777777" w:rsidR="00BE64E8" w:rsidRDefault="00BE64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88EDE8" w14:textId="77777777" w:rsidR="00B07B5E" w:rsidRDefault="00B07B5E" w:rsidP="00BE64E8">
      <w:pPr>
        <w:spacing w:after="0" w:line="240" w:lineRule="auto"/>
      </w:pPr>
      <w:r>
        <w:separator/>
      </w:r>
    </w:p>
  </w:footnote>
  <w:footnote w:type="continuationSeparator" w:id="0">
    <w:p w14:paraId="46FA1837" w14:textId="77777777" w:rsidR="00B07B5E" w:rsidRDefault="00B07B5E" w:rsidP="00BE64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85646"/>
    <w:multiLevelType w:val="multilevel"/>
    <w:tmpl w:val="0BB6C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BB2A40"/>
    <w:multiLevelType w:val="hybridMultilevel"/>
    <w:tmpl w:val="42C4CD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F7A1E68"/>
    <w:multiLevelType w:val="hybridMultilevel"/>
    <w:tmpl w:val="5824C7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048683C"/>
    <w:multiLevelType w:val="hybridMultilevel"/>
    <w:tmpl w:val="4BB25F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2DD7D3D"/>
    <w:multiLevelType w:val="multilevel"/>
    <w:tmpl w:val="E028D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43F073D"/>
    <w:multiLevelType w:val="multilevel"/>
    <w:tmpl w:val="D4F8A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7721B91"/>
    <w:multiLevelType w:val="hybridMultilevel"/>
    <w:tmpl w:val="A36285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0727E6E"/>
    <w:multiLevelType w:val="hybridMultilevel"/>
    <w:tmpl w:val="175C7B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36B0728"/>
    <w:multiLevelType w:val="hybridMultilevel"/>
    <w:tmpl w:val="85DA8F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8283D7C"/>
    <w:multiLevelType w:val="hybridMultilevel"/>
    <w:tmpl w:val="6F9AF8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321473B"/>
    <w:multiLevelType w:val="hybridMultilevel"/>
    <w:tmpl w:val="7FD44784"/>
    <w:lvl w:ilvl="0" w:tplc="FE86F92C">
      <w:start w:val="1"/>
      <w:numFmt w:val="decimal"/>
      <w:lvlText w:val="%1."/>
      <w:lvlJc w:val="left"/>
      <w:pPr>
        <w:ind w:left="720" w:hanging="360"/>
      </w:pPr>
      <w:rPr>
        <w:color w:val="auto"/>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701F2256"/>
    <w:multiLevelType w:val="multilevel"/>
    <w:tmpl w:val="DA9058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54A723F"/>
    <w:multiLevelType w:val="hybridMultilevel"/>
    <w:tmpl w:val="56429664"/>
    <w:lvl w:ilvl="0" w:tplc="04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799C2DA8"/>
    <w:multiLevelType w:val="hybridMultilevel"/>
    <w:tmpl w:val="64F0E8A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8"/>
  </w:num>
  <w:num w:numId="2">
    <w:abstractNumId w:val="4"/>
  </w:num>
  <w:num w:numId="3">
    <w:abstractNumId w:val="5"/>
  </w:num>
  <w:num w:numId="4">
    <w:abstractNumId w:val="0"/>
  </w:num>
  <w:num w:numId="5">
    <w:abstractNumId w:val="11"/>
  </w:num>
  <w:num w:numId="6">
    <w:abstractNumId w:val="2"/>
  </w:num>
  <w:num w:numId="7">
    <w:abstractNumId w:val="10"/>
  </w:num>
  <w:num w:numId="8">
    <w:abstractNumId w:val="3"/>
  </w:num>
  <w:num w:numId="9">
    <w:abstractNumId w:val="6"/>
  </w:num>
  <w:num w:numId="10">
    <w:abstractNumId w:val="7"/>
  </w:num>
  <w:num w:numId="11">
    <w:abstractNumId w:val="12"/>
  </w:num>
  <w:num w:numId="12">
    <w:abstractNumId w:val="9"/>
  </w:num>
  <w:num w:numId="13">
    <w:abstractNumId w:val="13"/>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B20"/>
    <w:rsid w:val="000070D9"/>
    <w:rsid w:val="00021AA3"/>
    <w:rsid w:val="00021C79"/>
    <w:rsid w:val="00024F8A"/>
    <w:rsid w:val="00025E60"/>
    <w:rsid w:val="00034BA2"/>
    <w:rsid w:val="00041BBF"/>
    <w:rsid w:val="000569E0"/>
    <w:rsid w:val="00061591"/>
    <w:rsid w:val="000637A6"/>
    <w:rsid w:val="00071B40"/>
    <w:rsid w:val="00071DC2"/>
    <w:rsid w:val="00075857"/>
    <w:rsid w:val="00083BEC"/>
    <w:rsid w:val="000A6F06"/>
    <w:rsid w:val="000B59A6"/>
    <w:rsid w:val="000C540F"/>
    <w:rsid w:val="000D03BB"/>
    <w:rsid w:val="000D781C"/>
    <w:rsid w:val="000D7AFF"/>
    <w:rsid w:val="000D7BD2"/>
    <w:rsid w:val="000F64A9"/>
    <w:rsid w:val="000F6CFC"/>
    <w:rsid w:val="0010606A"/>
    <w:rsid w:val="001072F2"/>
    <w:rsid w:val="00107745"/>
    <w:rsid w:val="00113A97"/>
    <w:rsid w:val="00121099"/>
    <w:rsid w:val="00121748"/>
    <w:rsid w:val="00122D84"/>
    <w:rsid w:val="00125B51"/>
    <w:rsid w:val="001419AB"/>
    <w:rsid w:val="00142253"/>
    <w:rsid w:val="00144237"/>
    <w:rsid w:val="00150250"/>
    <w:rsid w:val="00170CD9"/>
    <w:rsid w:val="001726FA"/>
    <w:rsid w:val="00172716"/>
    <w:rsid w:val="001961EC"/>
    <w:rsid w:val="00197322"/>
    <w:rsid w:val="001B143E"/>
    <w:rsid w:val="001D340D"/>
    <w:rsid w:val="001E0369"/>
    <w:rsid w:val="001E5FBE"/>
    <w:rsid w:val="0020649A"/>
    <w:rsid w:val="002071EA"/>
    <w:rsid w:val="0021329B"/>
    <w:rsid w:val="00216D16"/>
    <w:rsid w:val="0021728E"/>
    <w:rsid w:val="00220350"/>
    <w:rsid w:val="002217CF"/>
    <w:rsid w:val="00223FBC"/>
    <w:rsid w:val="0022456D"/>
    <w:rsid w:val="00260701"/>
    <w:rsid w:val="00270B0F"/>
    <w:rsid w:val="00274E9B"/>
    <w:rsid w:val="002759B9"/>
    <w:rsid w:val="00277902"/>
    <w:rsid w:val="00284FEE"/>
    <w:rsid w:val="00291BEC"/>
    <w:rsid w:val="00292D66"/>
    <w:rsid w:val="002A0E81"/>
    <w:rsid w:val="002A7A3F"/>
    <w:rsid w:val="002B4F26"/>
    <w:rsid w:val="002D420A"/>
    <w:rsid w:val="002E6227"/>
    <w:rsid w:val="003064DF"/>
    <w:rsid w:val="00306F71"/>
    <w:rsid w:val="00312C80"/>
    <w:rsid w:val="00314876"/>
    <w:rsid w:val="00320DA0"/>
    <w:rsid w:val="00322B33"/>
    <w:rsid w:val="003357BC"/>
    <w:rsid w:val="00367752"/>
    <w:rsid w:val="00373594"/>
    <w:rsid w:val="00377BFA"/>
    <w:rsid w:val="00380B4B"/>
    <w:rsid w:val="003A3767"/>
    <w:rsid w:val="003B318A"/>
    <w:rsid w:val="003B5ED7"/>
    <w:rsid w:val="003B728E"/>
    <w:rsid w:val="003C6A66"/>
    <w:rsid w:val="003C6E5A"/>
    <w:rsid w:val="003D1529"/>
    <w:rsid w:val="003D2525"/>
    <w:rsid w:val="003D4B83"/>
    <w:rsid w:val="003D5975"/>
    <w:rsid w:val="003D5BD5"/>
    <w:rsid w:val="003D6CD3"/>
    <w:rsid w:val="003E7EA8"/>
    <w:rsid w:val="0041477E"/>
    <w:rsid w:val="00420043"/>
    <w:rsid w:val="004431F2"/>
    <w:rsid w:val="0044725D"/>
    <w:rsid w:val="00453A4A"/>
    <w:rsid w:val="00457EA1"/>
    <w:rsid w:val="00467B30"/>
    <w:rsid w:val="00480EF4"/>
    <w:rsid w:val="00481811"/>
    <w:rsid w:val="00481D8F"/>
    <w:rsid w:val="00484DDE"/>
    <w:rsid w:val="00487C1C"/>
    <w:rsid w:val="00491D9A"/>
    <w:rsid w:val="00492540"/>
    <w:rsid w:val="00494349"/>
    <w:rsid w:val="004966C5"/>
    <w:rsid w:val="004A06A7"/>
    <w:rsid w:val="004A429C"/>
    <w:rsid w:val="004A42A4"/>
    <w:rsid w:val="004B14E5"/>
    <w:rsid w:val="004B404F"/>
    <w:rsid w:val="004C1EEF"/>
    <w:rsid w:val="004D377E"/>
    <w:rsid w:val="004D495E"/>
    <w:rsid w:val="00500735"/>
    <w:rsid w:val="00501B20"/>
    <w:rsid w:val="00510332"/>
    <w:rsid w:val="00517146"/>
    <w:rsid w:val="00550E6C"/>
    <w:rsid w:val="00560769"/>
    <w:rsid w:val="005729D0"/>
    <w:rsid w:val="005764A5"/>
    <w:rsid w:val="00576893"/>
    <w:rsid w:val="00581A53"/>
    <w:rsid w:val="005841D5"/>
    <w:rsid w:val="0059340E"/>
    <w:rsid w:val="00596EB9"/>
    <w:rsid w:val="005C2AC5"/>
    <w:rsid w:val="005C46D0"/>
    <w:rsid w:val="005D15CC"/>
    <w:rsid w:val="005E337C"/>
    <w:rsid w:val="005E5ECB"/>
    <w:rsid w:val="005F2236"/>
    <w:rsid w:val="005F32FA"/>
    <w:rsid w:val="00636D29"/>
    <w:rsid w:val="00637F20"/>
    <w:rsid w:val="00672541"/>
    <w:rsid w:val="00675B69"/>
    <w:rsid w:val="00690B50"/>
    <w:rsid w:val="0069240D"/>
    <w:rsid w:val="006B0EFD"/>
    <w:rsid w:val="006B274C"/>
    <w:rsid w:val="006C665A"/>
    <w:rsid w:val="006D53DD"/>
    <w:rsid w:val="006F662A"/>
    <w:rsid w:val="00700C9C"/>
    <w:rsid w:val="007237E6"/>
    <w:rsid w:val="0073220A"/>
    <w:rsid w:val="00732C16"/>
    <w:rsid w:val="007423C7"/>
    <w:rsid w:val="007539F7"/>
    <w:rsid w:val="0075529C"/>
    <w:rsid w:val="007B1053"/>
    <w:rsid w:val="007B590D"/>
    <w:rsid w:val="007C2965"/>
    <w:rsid w:val="007C2ED9"/>
    <w:rsid w:val="007E0E3D"/>
    <w:rsid w:val="007F2C74"/>
    <w:rsid w:val="00812C44"/>
    <w:rsid w:val="00844356"/>
    <w:rsid w:val="0087589B"/>
    <w:rsid w:val="00883BB8"/>
    <w:rsid w:val="00892DAA"/>
    <w:rsid w:val="00896FE9"/>
    <w:rsid w:val="008A01A3"/>
    <w:rsid w:val="008A13DA"/>
    <w:rsid w:val="008B0941"/>
    <w:rsid w:val="008C161A"/>
    <w:rsid w:val="008C1FC5"/>
    <w:rsid w:val="008E6D2F"/>
    <w:rsid w:val="008F0484"/>
    <w:rsid w:val="008F3AA0"/>
    <w:rsid w:val="009003EB"/>
    <w:rsid w:val="009202ED"/>
    <w:rsid w:val="009269CF"/>
    <w:rsid w:val="00931B5E"/>
    <w:rsid w:val="00931BF8"/>
    <w:rsid w:val="00937DCA"/>
    <w:rsid w:val="00941E61"/>
    <w:rsid w:val="00941F44"/>
    <w:rsid w:val="00954887"/>
    <w:rsid w:val="009617FE"/>
    <w:rsid w:val="00961F1B"/>
    <w:rsid w:val="00974D62"/>
    <w:rsid w:val="00976E1A"/>
    <w:rsid w:val="009832E2"/>
    <w:rsid w:val="009867FE"/>
    <w:rsid w:val="009966AB"/>
    <w:rsid w:val="00997022"/>
    <w:rsid w:val="009B1EAE"/>
    <w:rsid w:val="009B53BB"/>
    <w:rsid w:val="009B6AA5"/>
    <w:rsid w:val="009C4884"/>
    <w:rsid w:val="009F1AEC"/>
    <w:rsid w:val="009F27FB"/>
    <w:rsid w:val="00A00003"/>
    <w:rsid w:val="00A13F06"/>
    <w:rsid w:val="00A20FFD"/>
    <w:rsid w:val="00A23BBD"/>
    <w:rsid w:val="00A37065"/>
    <w:rsid w:val="00A71975"/>
    <w:rsid w:val="00A72C5E"/>
    <w:rsid w:val="00A8315A"/>
    <w:rsid w:val="00A90556"/>
    <w:rsid w:val="00AA707A"/>
    <w:rsid w:val="00AB00FD"/>
    <w:rsid w:val="00AB03EE"/>
    <w:rsid w:val="00AB329A"/>
    <w:rsid w:val="00AC62DD"/>
    <w:rsid w:val="00AD2196"/>
    <w:rsid w:val="00B06B75"/>
    <w:rsid w:val="00B07B5E"/>
    <w:rsid w:val="00B12498"/>
    <w:rsid w:val="00B13CF2"/>
    <w:rsid w:val="00B3502E"/>
    <w:rsid w:val="00B35314"/>
    <w:rsid w:val="00B41EC4"/>
    <w:rsid w:val="00B65C6B"/>
    <w:rsid w:val="00B67753"/>
    <w:rsid w:val="00B802FF"/>
    <w:rsid w:val="00B9110E"/>
    <w:rsid w:val="00B92618"/>
    <w:rsid w:val="00BA0B2F"/>
    <w:rsid w:val="00BA0B6A"/>
    <w:rsid w:val="00BA19F6"/>
    <w:rsid w:val="00BB51A8"/>
    <w:rsid w:val="00BC5621"/>
    <w:rsid w:val="00BC56D5"/>
    <w:rsid w:val="00BD05AA"/>
    <w:rsid w:val="00BE64E8"/>
    <w:rsid w:val="00BE7B85"/>
    <w:rsid w:val="00C06355"/>
    <w:rsid w:val="00C1553C"/>
    <w:rsid w:val="00C2470F"/>
    <w:rsid w:val="00C42B65"/>
    <w:rsid w:val="00C4497C"/>
    <w:rsid w:val="00C511E4"/>
    <w:rsid w:val="00C67BFE"/>
    <w:rsid w:val="00C764D4"/>
    <w:rsid w:val="00C817AF"/>
    <w:rsid w:val="00C81F84"/>
    <w:rsid w:val="00C90919"/>
    <w:rsid w:val="00CA0F80"/>
    <w:rsid w:val="00CA1A3B"/>
    <w:rsid w:val="00CA27CB"/>
    <w:rsid w:val="00CB15CE"/>
    <w:rsid w:val="00CB2EBB"/>
    <w:rsid w:val="00CB5986"/>
    <w:rsid w:val="00CB615A"/>
    <w:rsid w:val="00CC16B2"/>
    <w:rsid w:val="00CC37D1"/>
    <w:rsid w:val="00CC6BDD"/>
    <w:rsid w:val="00CC74B6"/>
    <w:rsid w:val="00CD1152"/>
    <w:rsid w:val="00CD3F21"/>
    <w:rsid w:val="00D01638"/>
    <w:rsid w:val="00D1547C"/>
    <w:rsid w:val="00D4194D"/>
    <w:rsid w:val="00D452E1"/>
    <w:rsid w:val="00D45C5D"/>
    <w:rsid w:val="00D81BD6"/>
    <w:rsid w:val="00D93A58"/>
    <w:rsid w:val="00DA2B18"/>
    <w:rsid w:val="00DB48A1"/>
    <w:rsid w:val="00DC7FE8"/>
    <w:rsid w:val="00DD128D"/>
    <w:rsid w:val="00DD1FC5"/>
    <w:rsid w:val="00DD4FE9"/>
    <w:rsid w:val="00DE1A33"/>
    <w:rsid w:val="00DE4124"/>
    <w:rsid w:val="00DE5F9F"/>
    <w:rsid w:val="00DE7756"/>
    <w:rsid w:val="00DF4C64"/>
    <w:rsid w:val="00E2254F"/>
    <w:rsid w:val="00E23A7F"/>
    <w:rsid w:val="00E32D86"/>
    <w:rsid w:val="00E4300E"/>
    <w:rsid w:val="00E47E60"/>
    <w:rsid w:val="00E65E91"/>
    <w:rsid w:val="00E67D15"/>
    <w:rsid w:val="00E86571"/>
    <w:rsid w:val="00EA1227"/>
    <w:rsid w:val="00EB116D"/>
    <w:rsid w:val="00EB3BFA"/>
    <w:rsid w:val="00EB3FD9"/>
    <w:rsid w:val="00EB5809"/>
    <w:rsid w:val="00EC5C70"/>
    <w:rsid w:val="00ED3432"/>
    <w:rsid w:val="00ED5B5E"/>
    <w:rsid w:val="00EE1D6D"/>
    <w:rsid w:val="00EE32E6"/>
    <w:rsid w:val="00EE383C"/>
    <w:rsid w:val="00F22BBA"/>
    <w:rsid w:val="00F46C72"/>
    <w:rsid w:val="00F50206"/>
    <w:rsid w:val="00F525B8"/>
    <w:rsid w:val="00F57DD7"/>
    <w:rsid w:val="00F6518A"/>
    <w:rsid w:val="00F66D02"/>
    <w:rsid w:val="00F813D0"/>
    <w:rsid w:val="00FA0E5C"/>
    <w:rsid w:val="00FA1938"/>
    <w:rsid w:val="00FA5260"/>
    <w:rsid w:val="00FA6017"/>
    <w:rsid w:val="00FB51AF"/>
    <w:rsid w:val="00FD0E86"/>
    <w:rsid w:val="00FE1779"/>
    <w:rsid w:val="00FE5666"/>
    <w:rsid w:val="00FE6CFB"/>
    <w:rsid w:val="00FE7AE1"/>
    <w:rsid w:val="00FE7D43"/>
    <w:rsid w:val="00FF3CAD"/>
    <w:rsid w:val="00FF4339"/>
    <w:rsid w:val="00FF7B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4F839"/>
  <w15:chartTrackingRefBased/>
  <w15:docId w15:val="{B08DE6A5-CB2D-410B-81E0-6136AA16E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1B20"/>
    <w:pPr>
      <w:spacing w:after="0" w:line="240" w:lineRule="auto"/>
      <w:ind w:left="720"/>
      <w:contextualSpacing/>
    </w:pPr>
    <w:rPr>
      <w:rFonts w:ascii="Calibri" w:hAnsi="Calibri" w:cs="Calibri"/>
      <w:kern w:val="0"/>
      <w14:ligatures w14:val="none"/>
    </w:rPr>
  </w:style>
  <w:style w:type="paragraph" w:styleId="Header">
    <w:name w:val="header"/>
    <w:basedOn w:val="Normal"/>
    <w:link w:val="HeaderChar"/>
    <w:uiPriority w:val="99"/>
    <w:unhideWhenUsed/>
    <w:rsid w:val="00BE64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64E8"/>
  </w:style>
  <w:style w:type="paragraph" w:styleId="Footer">
    <w:name w:val="footer"/>
    <w:basedOn w:val="Normal"/>
    <w:link w:val="FooterChar"/>
    <w:uiPriority w:val="99"/>
    <w:unhideWhenUsed/>
    <w:rsid w:val="00BE64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64E8"/>
  </w:style>
  <w:style w:type="paragraph" w:customStyle="1" w:styleId="EndNoteBibliography">
    <w:name w:val="EndNote Bibliography"/>
    <w:basedOn w:val="Normal"/>
    <w:link w:val="EndNoteBibliographyChar"/>
    <w:rsid w:val="00284FEE"/>
    <w:pPr>
      <w:spacing w:line="240" w:lineRule="auto"/>
    </w:pPr>
    <w:rPr>
      <w:rFonts w:ascii="Calibri" w:hAnsi="Calibri" w:cs="Calibri"/>
      <w:kern w:val="0"/>
      <w14:ligatures w14:val="none"/>
    </w:rPr>
  </w:style>
  <w:style w:type="character" w:customStyle="1" w:styleId="EndNoteBibliographyChar">
    <w:name w:val="EndNote Bibliography Char"/>
    <w:basedOn w:val="DefaultParagraphFont"/>
    <w:link w:val="EndNoteBibliography"/>
    <w:rsid w:val="00284FEE"/>
    <w:rPr>
      <w:rFonts w:ascii="Calibri" w:hAnsi="Calibri" w:cs="Calibri"/>
      <w:kern w:val="0"/>
      <w14:ligatures w14:val="none"/>
    </w:rPr>
  </w:style>
  <w:style w:type="paragraph" w:styleId="Revision">
    <w:name w:val="Revision"/>
    <w:hidden/>
    <w:uiPriority w:val="99"/>
    <w:semiHidden/>
    <w:rsid w:val="001E0369"/>
    <w:pPr>
      <w:spacing w:after="0" w:line="240" w:lineRule="auto"/>
    </w:pPr>
  </w:style>
  <w:style w:type="character" w:styleId="Hyperlink">
    <w:name w:val="Hyperlink"/>
    <w:basedOn w:val="DefaultParagraphFont"/>
    <w:uiPriority w:val="99"/>
    <w:unhideWhenUsed/>
    <w:rsid w:val="008E6D2F"/>
    <w:rPr>
      <w:color w:val="0563C1"/>
      <w:u w:val="single"/>
    </w:rPr>
  </w:style>
  <w:style w:type="table" w:styleId="PlainTable1">
    <w:name w:val="Plain Table 1"/>
    <w:basedOn w:val="TableNormal"/>
    <w:uiPriority w:val="41"/>
    <w:rsid w:val="0027790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f0">
    <w:name w:val="pf0"/>
    <w:basedOn w:val="Normal"/>
    <w:rsid w:val="00CB615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CB615A"/>
    <w:rPr>
      <w:rFonts w:ascii="Segoe UI" w:hAnsi="Segoe UI" w:cs="Segoe UI" w:hint="default"/>
      <w:sz w:val="18"/>
      <w:szCs w:val="18"/>
    </w:rPr>
  </w:style>
  <w:style w:type="character" w:customStyle="1" w:styleId="cf11">
    <w:name w:val="cf11"/>
    <w:basedOn w:val="DefaultParagraphFont"/>
    <w:rsid w:val="00CB615A"/>
    <w:rPr>
      <w:rFonts w:ascii="Segoe UI" w:hAnsi="Segoe UI" w:cs="Segoe UI" w:hint="default"/>
      <w:sz w:val="18"/>
      <w:szCs w:val="18"/>
      <w:u w:val="single"/>
    </w:rPr>
  </w:style>
  <w:style w:type="table" w:styleId="TableGrid">
    <w:name w:val="Table Grid"/>
    <w:basedOn w:val="TableNormal"/>
    <w:uiPriority w:val="39"/>
    <w:rsid w:val="00467B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10">
    <w:name w:val="A10"/>
    <w:uiPriority w:val="99"/>
    <w:rsid w:val="00FB51AF"/>
    <w:rPr>
      <w:color w:val="221E1F"/>
      <w:sz w:val="10"/>
      <w:szCs w:val="10"/>
    </w:rPr>
  </w:style>
  <w:style w:type="paragraph" w:customStyle="1" w:styleId="Default">
    <w:name w:val="Default"/>
    <w:rsid w:val="004D377E"/>
    <w:pPr>
      <w:autoSpaceDE w:val="0"/>
      <w:autoSpaceDN w:val="0"/>
      <w:adjustRightInd w:val="0"/>
      <w:spacing w:after="0" w:line="240" w:lineRule="auto"/>
    </w:pPr>
    <w:rPr>
      <w:rFonts w:ascii="Calibri" w:hAnsi="Calibri" w:cs="Calibri"/>
      <w:color w:val="000000"/>
      <w:kern w:val="0"/>
      <w:sz w:val="24"/>
      <w:szCs w:val="24"/>
    </w:rPr>
  </w:style>
  <w:style w:type="character" w:styleId="UnresolvedMention">
    <w:name w:val="Unresolved Mention"/>
    <w:basedOn w:val="DefaultParagraphFont"/>
    <w:uiPriority w:val="99"/>
    <w:semiHidden/>
    <w:unhideWhenUsed/>
    <w:rsid w:val="001060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7020196">
      <w:bodyDiv w:val="1"/>
      <w:marLeft w:val="0"/>
      <w:marRight w:val="0"/>
      <w:marTop w:val="0"/>
      <w:marBottom w:val="0"/>
      <w:divBdr>
        <w:top w:val="none" w:sz="0" w:space="0" w:color="auto"/>
        <w:left w:val="none" w:sz="0" w:space="0" w:color="auto"/>
        <w:bottom w:val="none" w:sz="0" w:space="0" w:color="auto"/>
        <w:right w:val="none" w:sz="0" w:space="0" w:color="auto"/>
      </w:divBdr>
    </w:div>
    <w:div w:id="527259080">
      <w:bodyDiv w:val="1"/>
      <w:marLeft w:val="0"/>
      <w:marRight w:val="0"/>
      <w:marTop w:val="0"/>
      <w:marBottom w:val="0"/>
      <w:divBdr>
        <w:top w:val="none" w:sz="0" w:space="0" w:color="auto"/>
        <w:left w:val="none" w:sz="0" w:space="0" w:color="auto"/>
        <w:bottom w:val="none" w:sz="0" w:space="0" w:color="auto"/>
        <w:right w:val="none" w:sz="0" w:space="0" w:color="auto"/>
      </w:divBdr>
    </w:div>
    <w:div w:id="682367829">
      <w:bodyDiv w:val="1"/>
      <w:marLeft w:val="0"/>
      <w:marRight w:val="0"/>
      <w:marTop w:val="0"/>
      <w:marBottom w:val="0"/>
      <w:divBdr>
        <w:top w:val="none" w:sz="0" w:space="0" w:color="auto"/>
        <w:left w:val="none" w:sz="0" w:space="0" w:color="auto"/>
        <w:bottom w:val="none" w:sz="0" w:space="0" w:color="auto"/>
        <w:right w:val="none" w:sz="0" w:space="0" w:color="auto"/>
      </w:divBdr>
    </w:div>
    <w:div w:id="767892099">
      <w:bodyDiv w:val="1"/>
      <w:marLeft w:val="0"/>
      <w:marRight w:val="0"/>
      <w:marTop w:val="0"/>
      <w:marBottom w:val="0"/>
      <w:divBdr>
        <w:top w:val="none" w:sz="0" w:space="0" w:color="auto"/>
        <w:left w:val="none" w:sz="0" w:space="0" w:color="auto"/>
        <w:bottom w:val="none" w:sz="0" w:space="0" w:color="auto"/>
        <w:right w:val="none" w:sz="0" w:space="0" w:color="auto"/>
      </w:divBdr>
    </w:div>
    <w:div w:id="1189106056">
      <w:bodyDiv w:val="1"/>
      <w:marLeft w:val="0"/>
      <w:marRight w:val="0"/>
      <w:marTop w:val="0"/>
      <w:marBottom w:val="0"/>
      <w:divBdr>
        <w:top w:val="none" w:sz="0" w:space="0" w:color="auto"/>
        <w:left w:val="none" w:sz="0" w:space="0" w:color="auto"/>
        <w:bottom w:val="none" w:sz="0" w:space="0" w:color="auto"/>
        <w:right w:val="none" w:sz="0" w:space="0" w:color="auto"/>
      </w:divBdr>
    </w:div>
    <w:div w:id="1490167591">
      <w:bodyDiv w:val="1"/>
      <w:marLeft w:val="0"/>
      <w:marRight w:val="0"/>
      <w:marTop w:val="0"/>
      <w:marBottom w:val="0"/>
      <w:divBdr>
        <w:top w:val="none" w:sz="0" w:space="0" w:color="auto"/>
        <w:left w:val="none" w:sz="0" w:space="0" w:color="auto"/>
        <w:bottom w:val="none" w:sz="0" w:space="0" w:color="auto"/>
        <w:right w:val="none" w:sz="0" w:space="0" w:color="auto"/>
      </w:divBdr>
    </w:div>
    <w:div w:id="1948386474">
      <w:bodyDiv w:val="1"/>
      <w:marLeft w:val="0"/>
      <w:marRight w:val="0"/>
      <w:marTop w:val="0"/>
      <w:marBottom w:val="0"/>
      <w:divBdr>
        <w:top w:val="none" w:sz="0" w:space="0" w:color="auto"/>
        <w:left w:val="none" w:sz="0" w:space="0" w:color="auto"/>
        <w:bottom w:val="none" w:sz="0" w:space="0" w:color="auto"/>
        <w:right w:val="none" w:sz="0" w:space="0" w:color="auto"/>
      </w:divBdr>
    </w:div>
    <w:div w:id="2069526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192</Words>
  <Characters>1170</Characters>
  <Application>Microsoft Office Word</Application>
  <DocSecurity>0</DocSecurity>
  <Lines>14</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en, David C</dc:creator>
  <cp:keywords/>
  <dc:description/>
  <cp:lastModifiedBy>Anjali Bora</cp:lastModifiedBy>
  <cp:revision>5</cp:revision>
  <cp:lastPrinted>2024-06-17T16:57:00Z</cp:lastPrinted>
  <dcterms:created xsi:type="dcterms:W3CDTF">2024-07-23T14:11:00Z</dcterms:created>
  <dcterms:modified xsi:type="dcterms:W3CDTF">2024-08-12T15:08:00Z</dcterms:modified>
</cp:coreProperties>
</file>